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AA0C8" w14:textId="066510A5" w:rsidR="009E7BEF" w:rsidRDefault="009E7BEF" w:rsidP="003F3CBE">
      <w:pPr>
        <w:rPr>
          <w:bCs/>
        </w:rPr>
      </w:pPr>
      <w:r w:rsidRPr="00D96BED">
        <w:rPr>
          <w:b/>
          <w:bCs/>
        </w:rPr>
        <w:t xml:space="preserve">Figure S2. </w:t>
      </w:r>
      <w:r w:rsidRPr="00D96BED">
        <w:rPr>
          <w:bCs/>
        </w:rPr>
        <w:t>A UPGMA phylogenetic tree of the RAD-</w:t>
      </w:r>
      <w:proofErr w:type="spellStart"/>
      <w:r w:rsidRPr="00D96BED">
        <w:rPr>
          <w:bCs/>
        </w:rPr>
        <w:t>seq</w:t>
      </w:r>
      <w:proofErr w:type="spellEnd"/>
      <w:r w:rsidRPr="00D96BED">
        <w:rPr>
          <w:bCs/>
        </w:rPr>
        <w:t xml:space="preserve"> individuals based on a </w:t>
      </w:r>
      <w:proofErr w:type="spellStart"/>
      <w:r w:rsidRPr="00D96BED">
        <w:rPr>
          <w:bCs/>
        </w:rPr>
        <w:t>Provesti's</w:t>
      </w:r>
      <w:proofErr w:type="spellEnd"/>
      <w:r w:rsidRPr="00D96BED">
        <w:rPr>
          <w:bCs/>
        </w:rPr>
        <w:t xml:space="preserve"> distance matrix and bootstrapped 100 times. Nodes without a bootstrap value have no bootstrap support (bootstrap=0). Nodes are color-coded by field of origin.  </w:t>
      </w:r>
    </w:p>
    <w:p w14:paraId="6E3C4C07" w14:textId="77777777" w:rsidR="003F3CBE" w:rsidRDefault="003F3CBE" w:rsidP="003F3CBE">
      <w:pPr>
        <w:rPr>
          <w:bCs/>
        </w:rPr>
      </w:pPr>
    </w:p>
    <w:p w14:paraId="1B075E01" w14:textId="22A9E7DD" w:rsidR="009E7BEF" w:rsidRDefault="009E7BEF" w:rsidP="009E7BEF">
      <w:pPr>
        <w:spacing w:line="480" w:lineRule="auto"/>
        <w:rPr>
          <w:bCs/>
        </w:rPr>
      </w:pPr>
      <w:r>
        <w:rPr>
          <w:bCs/>
          <w:noProof/>
        </w:rPr>
        <w:drawing>
          <wp:inline distT="0" distB="0" distL="0" distR="0" wp14:anchorId="6B30DF86" wp14:editId="02B974DE">
            <wp:extent cx="5760000" cy="6569796"/>
            <wp:effectExtent l="12700" t="12700" r="1905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6569796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273D7B" w14:textId="34457684" w:rsidR="003F3CBE" w:rsidRDefault="003F3CBE" w:rsidP="003F3CBE">
      <w:pPr>
        <w:spacing w:line="480" w:lineRule="auto"/>
        <w:rPr>
          <w:bCs/>
        </w:rPr>
      </w:pPr>
      <w:bookmarkStart w:id="0" w:name="_GoBack"/>
      <w:bookmarkEnd w:id="0"/>
    </w:p>
    <w:sectPr w:rsidR="003F3CBE" w:rsidSect="00B54F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59"/>
    <w:rsid w:val="002003AC"/>
    <w:rsid w:val="00392149"/>
    <w:rsid w:val="003F3CBE"/>
    <w:rsid w:val="003F7B59"/>
    <w:rsid w:val="005A0349"/>
    <w:rsid w:val="00805404"/>
    <w:rsid w:val="00857137"/>
    <w:rsid w:val="009B2D15"/>
    <w:rsid w:val="009E7BEF"/>
    <w:rsid w:val="00A90713"/>
    <w:rsid w:val="00B5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A2C6"/>
  <w15:chartTrackingRefBased/>
  <w15:docId w15:val="{4ED8B520-8453-554B-9993-53098CDE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B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y Maurice</dc:creator>
  <cp:keywords/>
  <dc:description/>
  <cp:lastModifiedBy>Carol Jenner</cp:lastModifiedBy>
  <cp:revision>3</cp:revision>
  <dcterms:created xsi:type="dcterms:W3CDTF">2019-01-07T09:59:00Z</dcterms:created>
  <dcterms:modified xsi:type="dcterms:W3CDTF">2019-01-07T10:01:00Z</dcterms:modified>
</cp:coreProperties>
</file>